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4. Included g</w:t>
      </w:r>
      <w:r>
        <w:rPr/>
        <w:t xml:space="preserve">uidelines definitions of biochemical failure 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30"/>
        <w:gridCol w:w="2130"/>
        <w:gridCol w:w="2130"/>
        <w:gridCol w:w="2130"/>
        <w:gridCol w:w="2130"/>
        <w:gridCol w:w="213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uideline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rostatectomy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xternal beam radiotherap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achytherap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ctive surveillanc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Watchful waiting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dvanced and metastatic disease</w:t>
            </w:r>
          </w:p>
        </w:tc>
      </w:tr>
      <w:tr>
        <w:trPr>
          <w:trHeight w:val="946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CE 2008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&gt;0.4ng/ml and rising—residual disease that may lead to clinical progression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rising &gt;2ng/ml above nadir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rising &gt;2ng/ml above nadir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rise in PSA is evidence of disease progression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idly rising PSA is evidence of significant disease progression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U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2 sequential PSA values ≥0.2ng/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rising &gt;2ng/ml above nadir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rmone therapy: rising PSA usually precedes onset of clinical symptom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sequential PSA values &gt;0.2ng/ml, test interval 2-3 m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, min interval 3 m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, min 3 mo interv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CC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fer to secondary care if 2 sequential rises in PSA in 3 m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fer to secondary care if 2 sequential rises in PSA in 3 m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rmone therapy: 2 sequential rises in PSA in 3 mo—consult urologis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C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rising on 2 or more sequential test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rising &gt;2ng/ml above nadir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iteria for progression not well defined, requires physician judgment; may have occurred if PSA dt &lt;3yrs or velocity &gt;0.7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seminated disease: 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ical therapy may be initiated if PSA dt is shor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sequential PSA values &gt;0.1ng/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, min interval 3 m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, 3 mo interv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 PSA rises to &gt;0.2ng/ml on 2 sequential tests consider salvage therap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If 3 consecutive rises in PSA 3-4 mo apart and PSA ≥1.5ng/ml consider salvage therap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DT: rising PSA indicator of change in management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U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or 3 sequential PSA values &gt;0.1ng/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 xml:space="preserve"> at 1 mo interval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TRO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criteria difficult to apply in the first years because of PSA reboun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st definition of biochemical failure not yet determine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successive rises in PSA to &gt;0.3ng/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 least 2 sequential rises in PSA at least 1 mo apart to at least 1.5ng/ml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y experience a bounce typically 1-3 yrs post treatment, seek advice from a radiation oncologis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 dt &lt;3 yrs based on a minimum of 3 valu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RO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tectable PSA indicates recurrenc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3 sequential rises in P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, min interval 3-6 mo or nadir &gt;0.5ng/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IN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</w:rPr>
              <w:t>Mentions ASTRO 1997 definition of biochemical relapse: 3 sequential rises in PSA 3-4 mo apart in 1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st</w:t>
            </w:r>
            <w:r>
              <w:rPr>
                <w:rFonts w:cs="Arial" w:ascii="Arial" w:hAnsi="Arial"/>
                <w:sz w:val="12"/>
                <w:szCs w:val="12"/>
              </w:rPr>
              <w:t xml:space="preserve"> yrs, 6 mo thereafter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 first line management of metastatic disease a rapid rise in PSA is probably an indication to commence treatment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 w:before="60" w:after="0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 Roach M, Hanks G, Thames H, </w:t>
      </w:r>
      <w:r>
        <w:rPr>
          <w:rFonts w:cs="Arial" w:ascii="Arial" w:hAnsi="Arial"/>
          <w:i/>
          <w:sz w:val="16"/>
          <w:szCs w:val="16"/>
        </w:rPr>
        <w:t xml:space="preserve">et al </w:t>
      </w:r>
      <w:r>
        <w:rPr>
          <w:rFonts w:cs="Arial" w:ascii="Arial" w:hAnsi="Arial"/>
          <w:sz w:val="16"/>
          <w:szCs w:val="16"/>
        </w:rPr>
        <w:t xml:space="preserve">(2005) Defining biochemical failure following radiotherapy with or without hormonal therapy in men with clinically localized prostate cancer: recommendations of the RTOG-ASTRO Phoenix consensus conference. Int J Radiation Oncology Biol Phys </w:t>
      </w:r>
      <w:r>
        <w:rPr>
          <w:rFonts w:cs="Arial" w:ascii="Arial" w:hAnsi="Arial"/>
          <w:b/>
          <w:sz w:val="16"/>
          <w:szCs w:val="16"/>
        </w:rPr>
        <w:t>65</w:t>
      </w:r>
      <w:r>
        <w:rPr>
          <w:rFonts w:cs="Arial" w:ascii="Arial" w:hAnsi="Arial"/>
          <w:sz w:val="16"/>
          <w:szCs w:val="16"/>
        </w:rPr>
        <w:t>:965-974</w:t>
      </w:r>
    </w:p>
    <w:p>
      <w:pPr>
        <w:pStyle w:val="Normal"/>
        <w:spacing w:lineRule="auto" w:line="480" w:before="60" w:after="0"/>
        <w:rPr/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 xml:space="preserve"> American Society for Therapeutic Radiology and Oncology Consensus Panel (1997) Consensus statement: guidelines for PSA following radiation therapy. Int J Radiat Oncol Biol Phys </w:t>
      </w:r>
      <w:r>
        <w:rPr>
          <w:rFonts w:cs="Arial" w:ascii="Arial" w:hAnsi="Arial"/>
          <w:b/>
          <w:sz w:val="16"/>
          <w:szCs w:val="16"/>
        </w:rPr>
        <w:t>65</w:t>
      </w:r>
      <w:r>
        <w:rPr>
          <w:rFonts w:cs="Arial" w:ascii="Arial" w:hAnsi="Arial"/>
          <w:sz w:val="16"/>
          <w:szCs w:val="16"/>
        </w:rPr>
        <w:t>:1035-1041</w:t>
      </w:r>
    </w:p>
    <w:p>
      <w:pPr>
        <w:pStyle w:val="Normal"/>
        <w:spacing w:lineRule="auto" w:line="480" w:before="60" w:after="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3 </w:t>
      </w:r>
      <w:r>
        <w:rPr>
          <w:rFonts w:cs="Arial" w:ascii="Arial" w:hAnsi="Arial"/>
          <w:sz w:val="16"/>
          <w:szCs w:val="16"/>
        </w:rPr>
        <w:t xml:space="preserve">Pickles T, Duncan GG, Kim-sing C, </w:t>
      </w:r>
      <w:r>
        <w:rPr>
          <w:rFonts w:cs="Arial" w:ascii="Arial" w:hAnsi="Arial"/>
          <w:i/>
          <w:sz w:val="16"/>
          <w:szCs w:val="16"/>
        </w:rPr>
        <w:t>et al</w:t>
      </w:r>
      <w:r>
        <w:rPr>
          <w:rFonts w:cs="Arial" w:ascii="Arial" w:hAnsi="Arial"/>
          <w:sz w:val="16"/>
          <w:szCs w:val="16"/>
        </w:rPr>
        <w:t xml:space="preserve"> (1999) PSA relapse definitions – the Vancouver rules show superior predictive power. Int J Radiat Oncol Biol Phys </w:t>
      </w:r>
      <w:r>
        <w:rPr>
          <w:rFonts w:cs="Arial" w:ascii="Arial" w:hAnsi="Arial"/>
          <w:b/>
          <w:sz w:val="16"/>
          <w:szCs w:val="16"/>
        </w:rPr>
        <w:t>43</w:t>
      </w:r>
      <w:r>
        <w:rPr>
          <w:rFonts w:cs="Arial" w:ascii="Arial" w:hAnsi="Arial"/>
          <w:sz w:val="16"/>
          <w:szCs w:val="16"/>
        </w:rPr>
        <w:t>:699-700</w:t>
      </w:r>
    </w:p>
    <w:sectPr>
      <w:type w:val="nextPage"/>
      <w:pgSz w:orient="landscape" w:w="16838" w:h="11906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1:48:00Z</dcterms:created>
  <dc:creator>rporteou</dc:creator>
  <dc:description/>
  <cp:keywords/>
  <dc:language>en-US</dc:language>
  <cp:lastModifiedBy>rporteou</cp:lastModifiedBy>
  <cp:lastPrinted>2009-01-14T11:50:00Z</cp:lastPrinted>
  <dcterms:modified xsi:type="dcterms:W3CDTF">2009-01-14T11:51:00Z</dcterms:modified>
  <cp:revision>1</cp:revision>
  <dc:subject/>
  <dc:title>Supplementary Table 4</dc:title>
</cp:coreProperties>
</file>